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DDA2B" w14:textId="5FAB8270" w:rsidR="003D68AD" w:rsidRPr="00815F4F" w:rsidRDefault="003D68AD" w:rsidP="003D68AD">
      <w:pPr>
        <w:pStyle w:val="Caption"/>
        <w:keepNext/>
        <w:spacing w:after="0" w:line="360" w:lineRule="auto"/>
        <w:rPr>
          <w:rFonts w:ascii="Arial" w:hAnsi="Arial" w:cs="Arial"/>
          <w:lang w:val="en-GB"/>
        </w:rPr>
      </w:pPr>
      <w:r w:rsidRPr="00815F4F">
        <w:rPr>
          <w:rFonts w:ascii="Arial" w:hAnsi="Arial" w:cs="Arial"/>
          <w:lang w:val="en-GB"/>
        </w:rPr>
        <w:t>Supplementary Table S</w:t>
      </w:r>
      <w:r w:rsidR="00984042">
        <w:rPr>
          <w:rFonts w:ascii="Arial" w:hAnsi="Arial" w:cs="Arial"/>
          <w:lang w:val="en-GB"/>
        </w:rPr>
        <w:t>2</w:t>
      </w:r>
      <w:r w:rsidRPr="00815F4F">
        <w:rPr>
          <w:rFonts w:ascii="Arial" w:hAnsi="Arial" w:cs="Arial"/>
          <w:lang w:val="en-GB"/>
        </w:rPr>
        <w:t xml:space="preserve">: </w:t>
      </w:r>
      <w:r w:rsidRPr="00815F4F">
        <w:rPr>
          <w:rFonts w:ascii="Arial" w:hAnsi="Arial" w:cs="Arial"/>
          <w:b w:val="0"/>
          <w:lang w:val="en-GB"/>
        </w:rPr>
        <w:t>Variants detected above 10% in BAL</w:t>
      </w:r>
      <w:r w:rsidR="00003489">
        <w:rPr>
          <w:rFonts w:ascii="Arial" w:hAnsi="Arial" w:cs="Arial"/>
          <w:b w:val="0"/>
          <w:lang w:val="en-GB"/>
        </w:rPr>
        <w:t xml:space="preserve"> </w:t>
      </w:r>
      <w:r w:rsidRPr="00815F4F">
        <w:rPr>
          <w:rFonts w:ascii="Arial" w:hAnsi="Arial" w:cs="Arial"/>
          <w:b w:val="0"/>
          <w:lang w:val="en-GB"/>
        </w:rPr>
        <w:t>f</w:t>
      </w:r>
      <w:r w:rsidR="00003489">
        <w:rPr>
          <w:rFonts w:ascii="Arial" w:hAnsi="Arial" w:cs="Arial"/>
          <w:b w:val="0"/>
          <w:lang w:val="en-GB"/>
        </w:rPr>
        <w:t>luid</w:t>
      </w:r>
      <w:bookmarkStart w:id="0" w:name="_GoBack"/>
      <w:bookmarkEnd w:id="0"/>
      <w:r w:rsidRPr="00815F4F">
        <w:rPr>
          <w:rFonts w:ascii="Arial" w:hAnsi="Arial" w:cs="Arial"/>
          <w:b w:val="0"/>
          <w:lang w:val="en-GB"/>
        </w:rPr>
        <w:t xml:space="preserve"> from </w:t>
      </w:r>
      <w:r w:rsidRPr="0093521A">
        <w:rPr>
          <w:rFonts w:ascii="Arial" w:hAnsi="Arial" w:cs="Arial"/>
          <w:b w:val="0"/>
          <w:lang w:val="en-GB"/>
        </w:rPr>
        <w:t>untreated</w:t>
      </w:r>
      <w:r w:rsidRPr="00815F4F">
        <w:rPr>
          <w:rFonts w:ascii="Arial" w:hAnsi="Arial" w:cs="Arial"/>
          <w:b w:val="0"/>
          <w:lang w:val="en-GB"/>
        </w:rPr>
        <w:t xml:space="preserve">, PR8-infected SCID mice, </w:t>
      </w:r>
      <w:r w:rsidRPr="0093521A">
        <w:rPr>
          <w:rFonts w:ascii="Arial" w:hAnsi="Arial" w:cs="Arial"/>
          <w:b w:val="0"/>
          <w:lang w:val="en-GB"/>
        </w:rPr>
        <w:t>isolated at 11 dpi.</w:t>
      </w:r>
    </w:p>
    <w:p w14:paraId="70C76029" w14:textId="77777777" w:rsidR="003D68AD" w:rsidRPr="00C92F4A" w:rsidRDefault="003D68AD" w:rsidP="003D68AD">
      <w:pPr>
        <w:rPr>
          <w:lang w:val="en-GB"/>
        </w:rPr>
      </w:pPr>
    </w:p>
    <w:tbl>
      <w:tblPr>
        <w:tblStyle w:val="PlainTable11"/>
        <w:tblW w:w="8989" w:type="dxa"/>
        <w:tblLook w:val="04A0" w:firstRow="1" w:lastRow="0" w:firstColumn="1" w:lastColumn="0" w:noHBand="0" w:noVBand="1"/>
      </w:tblPr>
      <w:tblGrid>
        <w:gridCol w:w="1672"/>
        <w:gridCol w:w="951"/>
        <w:gridCol w:w="624"/>
        <w:gridCol w:w="977"/>
        <w:gridCol w:w="1005"/>
        <w:gridCol w:w="1127"/>
        <w:gridCol w:w="2633"/>
      </w:tblGrid>
      <w:tr w:rsidR="003D68AD" w:rsidRPr="00E311B7" w14:paraId="5A96E0B5" w14:textId="77777777" w:rsidTr="005B56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2BC0FC1B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Experiment</w:t>
            </w:r>
          </w:p>
        </w:tc>
        <w:tc>
          <w:tcPr>
            <w:tcW w:w="957" w:type="dxa"/>
            <w:shd w:val="clear" w:color="auto" w:fill="auto"/>
          </w:tcPr>
          <w:p w14:paraId="2594715A" w14:textId="77777777" w:rsidR="003D68AD" w:rsidRPr="00E311B7" w:rsidRDefault="003D68AD" w:rsidP="000461AA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4ACD3F7E" w14:textId="77777777" w:rsidR="003D68AD" w:rsidRPr="00E311B7" w:rsidRDefault="003D68AD" w:rsidP="000461AA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Dpi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F09AEA6" w14:textId="77777777" w:rsidR="003D68AD" w:rsidRPr="00E311B7" w:rsidRDefault="003D68AD" w:rsidP="000461AA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egment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717DE307" w14:textId="77777777" w:rsidR="003D68AD" w:rsidRPr="00E311B7" w:rsidRDefault="003D68AD" w:rsidP="000461AA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osition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57B83C0" w14:textId="77777777" w:rsidR="003D68AD" w:rsidRPr="00E311B7" w:rsidRDefault="003D68AD" w:rsidP="000461AA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Frequency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6E7A0822" w14:textId="77777777" w:rsidR="003D68AD" w:rsidRPr="00E311B7" w:rsidRDefault="003D68AD" w:rsidP="000461AA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Amino acid change</w:t>
            </w:r>
          </w:p>
        </w:tc>
      </w:tr>
      <w:tr w:rsidR="003D68AD" w:rsidRPr="00E311B7" w14:paraId="56BDC77F" w14:textId="77777777" w:rsidTr="005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6937705E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1</w:t>
            </w:r>
            <w:r w:rsidRPr="00E311B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st</w:t>
            </w:r>
            <w:r w:rsidRPr="00E311B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57" w:type="dxa"/>
            <w:shd w:val="clear" w:color="auto" w:fill="auto"/>
          </w:tcPr>
          <w:p w14:paraId="0EDEC694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1</w:t>
            </w:r>
          </w:p>
        </w:tc>
        <w:tc>
          <w:tcPr>
            <w:tcW w:w="628" w:type="dxa"/>
            <w:shd w:val="clear" w:color="auto" w:fill="auto"/>
          </w:tcPr>
          <w:p w14:paraId="1374DBFB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527F937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69905BF7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8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224FA48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85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3FA2770B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Leu45Pro</w:t>
            </w:r>
          </w:p>
        </w:tc>
      </w:tr>
      <w:tr w:rsidR="003D68AD" w:rsidRPr="00E311B7" w14:paraId="7301F2BB" w14:textId="77777777" w:rsidTr="005B56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499B3F8F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63E2246B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759C040B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D541EC4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1F2D4050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8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6090153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.61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428492D6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Arg46fs</w:t>
            </w:r>
          </w:p>
        </w:tc>
      </w:tr>
      <w:tr w:rsidR="003D68AD" w:rsidRPr="00E311B7" w14:paraId="377ED2D1" w14:textId="77777777" w:rsidTr="005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2CC9EBB7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5964A804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058E87CF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7FCC852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479DCD80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40-35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BE18DEE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22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670EA28C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Trp98_Gly103delins*</w:t>
            </w:r>
          </w:p>
        </w:tc>
      </w:tr>
      <w:tr w:rsidR="003D68AD" w:rsidRPr="00E311B7" w14:paraId="038DA5C2" w14:textId="77777777" w:rsidTr="005B56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176A5C5E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66663DB7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7B5A7ED4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9C073B0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47231DB3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4-8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937320C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6.05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4587BDEA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:p.Leu10fs</w:t>
            </w:r>
          </w:p>
        </w:tc>
      </w:tr>
      <w:tr w:rsidR="003D68AD" w:rsidRPr="00E311B7" w14:paraId="7945CB77" w14:textId="77777777" w:rsidTr="005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6C1CBE98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25C8B320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1F8C874D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D2F630C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4DF7A78A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4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0E32D6E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66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165295B4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Pro199His</w:t>
            </w:r>
          </w:p>
        </w:tc>
      </w:tr>
      <w:tr w:rsidR="003D68AD" w:rsidRPr="00E311B7" w14:paraId="775F53D1" w14:textId="77777777" w:rsidTr="005B56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059B9376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3C74D9D4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69D56A30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B579AEA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2ADED6EE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4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1E82CB9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.79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03087AE5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rg233Gly</w:t>
            </w:r>
          </w:p>
        </w:tc>
      </w:tr>
      <w:tr w:rsidR="003D68AD" w:rsidRPr="00E311B7" w14:paraId="3FC38118" w14:textId="77777777" w:rsidTr="005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1F1F74B6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14CD375F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1FD1F568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4C04B9B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70215551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9D306BA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4.44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3FB5E29D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3D68AD" w:rsidRPr="00E311B7" w14:paraId="35A68C98" w14:textId="77777777" w:rsidTr="005B56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4A3C4A50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05FBBBAE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255BA2CF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7819333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50F8E79D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7DA54F0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7.55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0DF97267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5B56AD" w:rsidRPr="00E311B7" w14:paraId="07D40142" w14:textId="77777777" w:rsidTr="005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bottom w:val="single" w:sz="4" w:space="0" w:color="auto"/>
            </w:tcBorders>
            <w:shd w:val="clear" w:color="auto" w:fill="auto"/>
          </w:tcPr>
          <w:p w14:paraId="516C7F61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14:paraId="4A5F961D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14:paraId="500EA343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9A1B2D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118563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4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36D9FD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2.99</w:t>
            </w:r>
          </w:p>
        </w:tc>
        <w:tc>
          <w:tcPr>
            <w:tcW w:w="26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55B380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Asn395Ser</w:t>
            </w:r>
          </w:p>
        </w:tc>
      </w:tr>
      <w:tr w:rsidR="003D68AD" w:rsidRPr="00E311B7" w14:paraId="09C6530F" w14:textId="77777777" w:rsidTr="005B56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4" w:space="0" w:color="auto"/>
            </w:tcBorders>
            <w:shd w:val="clear" w:color="auto" w:fill="auto"/>
          </w:tcPr>
          <w:p w14:paraId="6B40E697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1</w:t>
            </w:r>
            <w:r w:rsidRPr="00E311B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st</w:t>
            </w:r>
            <w:r w:rsidRPr="00E311B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</w:tcPr>
          <w:p w14:paraId="33DB0FBD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2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14:paraId="75F79A40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E58C3A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415408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416AE9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.24</w:t>
            </w:r>
          </w:p>
        </w:tc>
        <w:tc>
          <w:tcPr>
            <w:tcW w:w="26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AF225E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Met1?</w:t>
            </w:r>
          </w:p>
        </w:tc>
      </w:tr>
      <w:tr w:rsidR="003D68AD" w:rsidRPr="00E311B7" w14:paraId="3050CC1E" w14:textId="77777777" w:rsidTr="005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186D10F0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2B2F7A4A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57733E13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B214CE5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478FDFE8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1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58DA4B7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43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5F4EDBA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3D68AD" w:rsidRPr="00E311B7" w14:paraId="616D4971" w14:textId="77777777" w:rsidTr="005B56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26B362AE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4ADD8780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2FA40E9F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3D1AA6D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5D83E812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9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86AD787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.9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25DB197B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148Ala</w:t>
            </w:r>
          </w:p>
        </w:tc>
      </w:tr>
      <w:tr w:rsidR="003D68AD" w:rsidRPr="00E311B7" w14:paraId="371113E1" w14:textId="77777777" w:rsidTr="005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38A75203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06020E64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17EEC8E1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E9D1C35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2C4FE722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062E0F1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16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3C5C2C02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3D68AD" w:rsidRPr="00E311B7" w14:paraId="7144E93D" w14:textId="77777777" w:rsidTr="005B56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25347FB3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6A13AB26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0F99C8B1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9B4F9C2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4EDE3794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7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E071A22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8.02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31825D60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la240Thr</w:t>
            </w:r>
          </w:p>
        </w:tc>
      </w:tr>
      <w:tr w:rsidR="003D68AD" w:rsidRPr="00E311B7" w14:paraId="218F6CA2" w14:textId="77777777" w:rsidTr="005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7BB4C04B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6041F641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5D9102F0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F2A9D89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40EA5D46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4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A090B5C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83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4805CCD2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Ile265Met</w:t>
            </w:r>
          </w:p>
        </w:tc>
      </w:tr>
      <w:tr w:rsidR="003D68AD" w:rsidRPr="00E311B7" w14:paraId="6F61EB38" w14:textId="77777777" w:rsidTr="005B56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16473C40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45DF1BF8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1B40E631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3CBAB43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5775EB6D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1D59661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6.94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9F6E2A6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5B56AD" w:rsidRPr="00E311B7" w14:paraId="0AA7B1F1" w14:textId="77777777" w:rsidTr="005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bottom w:val="single" w:sz="4" w:space="0" w:color="auto"/>
            </w:tcBorders>
            <w:shd w:val="clear" w:color="auto" w:fill="auto"/>
          </w:tcPr>
          <w:p w14:paraId="1A89B949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14:paraId="3095D566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14:paraId="7F288683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BD5556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7FA6ED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338E0A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86</w:t>
            </w:r>
          </w:p>
        </w:tc>
        <w:tc>
          <w:tcPr>
            <w:tcW w:w="26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DCFB75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1:p.[Lys35Arg]</w:t>
            </w: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nl-NL"/>
              </w:rPr>
              <w:t>µ</w:t>
            </w:r>
          </w:p>
        </w:tc>
      </w:tr>
      <w:tr w:rsidR="003D68AD" w:rsidRPr="00E311B7" w14:paraId="3644F7E9" w14:textId="77777777" w:rsidTr="005B56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4" w:space="0" w:color="auto"/>
            </w:tcBorders>
            <w:shd w:val="clear" w:color="auto" w:fill="auto"/>
          </w:tcPr>
          <w:p w14:paraId="5E621688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1</w:t>
            </w:r>
            <w:r w:rsidRPr="00E311B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st</w:t>
            </w:r>
            <w:r w:rsidRPr="00E311B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</w:tcPr>
          <w:p w14:paraId="74075125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3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14:paraId="57C0EE4D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82F58A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126261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5-9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552CBC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09</w:t>
            </w:r>
          </w:p>
        </w:tc>
        <w:tc>
          <w:tcPr>
            <w:tcW w:w="26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A1E7C3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:p.Ala17fs</w:t>
            </w: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nl-NL"/>
              </w:rPr>
              <w:t>$</w:t>
            </w:r>
          </w:p>
        </w:tc>
      </w:tr>
      <w:tr w:rsidR="003D68AD" w:rsidRPr="00E311B7" w14:paraId="3506007F" w14:textId="77777777" w:rsidTr="005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0EE777D8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60ED56E9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0C2C0064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F17A458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1908774C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4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4D56257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3.23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392AAB9A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Pro199Phe</w:t>
            </w:r>
          </w:p>
        </w:tc>
      </w:tr>
      <w:tr w:rsidR="003D68AD" w:rsidRPr="00E311B7" w14:paraId="0092EA17" w14:textId="77777777" w:rsidTr="005B56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424DE1E7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40E0259F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72102245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FFFA547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3D748A81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AF25E7D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.29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7F1FC343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3D68AD" w:rsidRPr="00E311B7" w14:paraId="081A708B" w14:textId="77777777" w:rsidTr="005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1F2B1481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52BE496B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691367D2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882D2A2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3DD7678B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BAC1F68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94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653D9F70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3D68AD" w:rsidRPr="00E311B7" w14:paraId="6E957A9B" w14:textId="77777777" w:rsidTr="005B56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bottom w:val="single" w:sz="4" w:space="0" w:color="auto"/>
            </w:tcBorders>
            <w:shd w:val="clear" w:color="auto" w:fill="auto"/>
          </w:tcPr>
          <w:p w14:paraId="795C4AB3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14:paraId="64AABCCC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14:paraId="0519BD0C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762E28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D5823C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53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F1F922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7.32</w:t>
            </w:r>
          </w:p>
        </w:tc>
        <w:tc>
          <w:tcPr>
            <w:tcW w:w="26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EF762E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5B56AD" w:rsidRPr="00E311B7" w14:paraId="5D5691D1" w14:textId="77777777" w:rsidTr="005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4" w:space="0" w:color="auto"/>
            </w:tcBorders>
            <w:shd w:val="clear" w:color="auto" w:fill="auto"/>
          </w:tcPr>
          <w:p w14:paraId="778D797A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1</w:t>
            </w:r>
            <w:r w:rsidRPr="00E311B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st</w:t>
            </w:r>
            <w:r w:rsidRPr="00E311B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</w:tcPr>
          <w:p w14:paraId="097A3030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4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</w:tcPr>
          <w:p w14:paraId="2F976673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42086A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49C504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03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18039D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95</w:t>
            </w:r>
          </w:p>
        </w:tc>
        <w:tc>
          <w:tcPr>
            <w:tcW w:w="26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4FA414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3D68AD" w:rsidRPr="00E311B7" w14:paraId="345787A3" w14:textId="77777777" w:rsidTr="005B56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5D24F72F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6E2BB45E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1DB36260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5D1C9D5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5C389265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6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155185E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09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3894824D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3D68AD" w:rsidRPr="00E311B7" w14:paraId="0B34E08F" w14:textId="77777777" w:rsidTr="005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1CFB37FB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6C9F61C3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39765DEA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CFDBF64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7DA40996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9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910AA6B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06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2F668624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Thr149Ala</w:t>
            </w:r>
          </w:p>
        </w:tc>
      </w:tr>
      <w:tr w:rsidR="003D68AD" w:rsidRPr="00E311B7" w14:paraId="47ADC6F2" w14:textId="77777777" w:rsidTr="005B56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06977A63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7C3ED06C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10CEC2BD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71177BE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242B9EE0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4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87AAB9A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.38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515FD93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rg233Gly</w:t>
            </w:r>
          </w:p>
        </w:tc>
      </w:tr>
      <w:tr w:rsidR="003D68AD" w:rsidRPr="00E311B7" w14:paraId="0EF80939" w14:textId="77777777" w:rsidTr="005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70B603E2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11BFEA5E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0A8ED5F8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4B338F4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A9CA26A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60F71B5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1.37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098A053F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3D68AD" w:rsidRPr="00E311B7" w14:paraId="57816C56" w14:textId="77777777" w:rsidTr="005B56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</w:tcPr>
          <w:p w14:paraId="5C86802F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shd w:val="clear" w:color="auto" w:fill="auto"/>
          </w:tcPr>
          <w:p w14:paraId="2EF078EC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shd w:val="clear" w:color="auto" w:fill="auto"/>
          </w:tcPr>
          <w:p w14:paraId="5A5BB426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B1AFB69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252BAA50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7317743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88</w:t>
            </w:r>
          </w:p>
        </w:tc>
        <w:tc>
          <w:tcPr>
            <w:tcW w:w="2633" w:type="dxa"/>
            <w:shd w:val="clear" w:color="auto" w:fill="auto"/>
            <w:noWrap/>
            <w:hideMark/>
          </w:tcPr>
          <w:p w14:paraId="5FB901A8" w14:textId="77777777" w:rsidR="003D68AD" w:rsidRPr="00E311B7" w:rsidRDefault="003D68AD" w:rsidP="000461AA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5B56AD" w:rsidRPr="00E311B7" w14:paraId="1D372AD4" w14:textId="77777777" w:rsidTr="005B5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bottom w:val="single" w:sz="4" w:space="0" w:color="auto"/>
            </w:tcBorders>
            <w:shd w:val="clear" w:color="auto" w:fill="auto"/>
          </w:tcPr>
          <w:p w14:paraId="1B260513" w14:textId="77777777" w:rsidR="003D68AD" w:rsidRPr="00E311B7" w:rsidRDefault="003D68AD" w:rsidP="000461AA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14:paraId="1C9D579C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14:paraId="5B36CDDE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84A174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A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32B6E1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4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9ECA7A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89</w:t>
            </w:r>
          </w:p>
        </w:tc>
        <w:tc>
          <w:tcPr>
            <w:tcW w:w="26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CA8403" w14:textId="77777777" w:rsidR="003D68AD" w:rsidRPr="00E311B7" w:rsidRDefault="003D68AD" w:rsidP="000461AA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E311B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</w:tbl>
    <w:p w14:paraId="6872C248" w14:textId="77777777" w:rsidR="003D68AD" w:rsidRDefault="003D68AD" w:rsidP="003D68AD">
      <w:pPr>
        <w:pStyle w:val="Caption"/>
        <w:keepNext/>
        <w:spacing w:after="0" w:line="240" w:lineRule="auto"/>
        <w:rPr>
          <w:b w:val="0"/>
          <w:bCs w:val="0"/>
          <w:sz w:val="16"/>
          <w:szCs w:val="22"/>
          <w:lang w:val="en-US"/>
        </w:rPr>
      </w:pPr>
    </w:p>
    <w:p w14:paraId="15943800" w14:textId="77777777" w:rsidR="003D68AD" w:rsidRPr="00815F4F" w:rsidRDefault="003D68AD" w:rsidP="003D68AD">
      <w:pPr>
        <w:pStyle w:val="Caption"/>
        <w:keepNext/>
        <w:spacing w:after="0" w:line="240" w:lineRule="auto"/>
        <w:rPr>
          <w:rFonts w:ascii="Arial" w:hAnsi="Arial" w:cs="Arial"/>
          <w:b w:val="0"/>
          <w:bCs w:val="0"/>
          <w:szCs w:val="22"/>
          <w:lang w:val="en-US"/>
        </w:rPr>
      </w:pPr>
      <w:r w:rsidRPr="00815F4F">
        <w:rPr>
          <w:rFonts w:ascii="Arial" w:hAnsi="Arial" w:cs="Arial"/>
          <w:b w:val="0"/>
          <w:bCs w:val="0"/>
          <w:szCs w:val="22"/>
          <w:lang w:val="en-US"/>
        </w:rPr>
        <w:t>* = stop codon introduced with Trp98_Gly103delins</w:t>
      </w:r>
    </w:p>
    <w:p w14:paraId="7235046E" w14:textId="77777777" w:rsidR="003D68AD" w:rsidRPr="00815F4F" w:rsidRDefault="003D68AD" w:rsidP="003D68AD">
      <w:pPr>
        <w:pStyle w:val="Caption"/>
        <w:keepNext/>
        <w:spacing w:after="0" w:line="240" w:lineRule="auto"/>
        <w:rPr>
          <w:rFonts w:ascii="Arial" w:hAnsi="Arial" w:cs="Arial"/>
          <w:b w:val="0"/>
          <w:bCs w:val="0"/>
          <w:szCs w:val="22"/>
          <w:lang w:val="en-GB"/>
        </w:rPr>
      </w:pPr>
      <w:r w:rsidRPr="00815F4F">
        <w:rPr>
          <w:rFonts w:ascii="Arial" w:hAnsi="Arial" w:cs="Arial"/>
          <w:b w:val="0"/>
          <w:bCs w:val="0"/>
          <w:szCs w:val="22"/>
          <w:lang w:val="en-US"/>
        </w:rPr>
        <w:t>?</w:t>
      </w:r>
      <w:r w:rsidRPr="00815F4F">
        <w:rPr>
          <w:rFonts w:ascii="Arial" w:hAnsi="Arial" w:cs="Arial"/>
          <w:b w:val="0"/>
          <w:bCs w:val="0"/>
          <w:szCs w:val="22"/>
          <w:lang w:val="en-GB"/>
        </w:rPr>
        <w:t xml:space="preserve"> = CDS will no longer be translated due to mutated translation initiating methionine</w:t>
      </w:r>
    </w:p>
    <w:p w14:paraId="76F7E525" w14:textId="77777777" w:rsidR="003D68AD" w:rsidRPr="00815F4F" w:rsidRDefault="003D68AD" w:rsidP="003D68AD">
      <w:pPr>
        <w:spacing w:after="0" w:line="240" w:lineRule="auto"/>
        <w:rPr>
          <w:rFonts w:ascii="Arial" w:hAnsi="Arial" w:cs="Arial"/>
          <w:sz w:val="22"/>
          <w:lang w:val="en-GB"/>
        </w:rPr>
      </w:pPr>
      <w:r w:rsidRPr="00815F4F">
        <w:rPr>
          <w:rFonts w:ascii="Arial" w:hAnsi="Arial" w:cs="Arial"/>
          <w:sz w:val="22"/>
          <w:lang w:val="en-GB"/>
        </w:rPr>
        <w:t>µ = mutation occurring in region linked to more than one coding sequence</w:t>
      </w:r>
    </w:p>
    <w:p w14:paraId="1F1EBFF1" w14:textId="77777777" w:rsidR="003D68AD" w:rsidRPr="000F2772" w:rsidRDefault="003D68AD" w:rsidP="003D68AD">
      <w:pPr>
        <w:pStyle w:val="Caption"/>
        <w:keepNext/>
        <w:spacing w:after="0" w:line="240" w:lineRule="auto"/>
        <w:rPr>
          <w:b w:val="0"/>
          <w:bCs w:val="0"/>
          <w:szCs w:val="22"/>
          <w:lang w:val="en-GB"/>
        </w:rPr>
      </w:pPr>
      <w:r w:rsidRPr="00815F4F">
        <w:rPr>
          <w:rFonts w:ascii="Arial" w:hAnsi="Arial" w:cs="Arial"/>
          <w:b w:val="0"/>
          <w:bCs w:val="0"/>
          <w:szCs w:val="22"/>
          <w:lang w:val="en-GB"/>
        </w:rPr>
        <w:t>$: fs = Frameshift mutation</w:t>
      </w:r>
    </w:p>
    <w:p w14:paraId="79B651FF" w14:textId="77777777" w:rsidR="0039130C" w:rsidRDefault="00003489"/>
    <w:sectPr w:rsidR="003913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8AD"/>
    <w:rsid w:val="00003489"/>
    <w:rsid w:val="0020404F"/>
    <w:rsid w:val="003D68AD"/>
    <w:rsid w:val="005B56AD"/>
    <w:rsid w:val="0068338A"/>
    <w:rsid w:val="00984042"/>
    <w:rsid w:val="00E311B7"/>
    <w:rsid w:val="00FE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619F5"/>
  <w15:chartTrackingRefBased/>
  <w15:docId w15:val="{CF6D1FC1-B89A-4436-BDBB-4A52F321C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68AD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nl-B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68AD"/>
    <w:rPr>
      <w:b/>
      <w:bCs/>
      <w:sz w:val="22"/>
      <w:szCs w:val="18"/>
    </w:rPr>
  </w:style>
  <w:style w:type="table" w:customStyle="1" w:styleId="PlainTable11">
    <w:name w:val="Plain Table 11"/>
    <w:basedOn w:val="TableNormal"/>
    <w:uiPriority w:val="41"/>
    <w:rsid w:val="003D68AD"/>
    <w:pPr>
      <w:spacing w:after="0" w:line="240" w:lineRule="auto"/>
    </w:pPr>
    <w:rPr>
      <w:rFonts w:ascii="Calibri" w:eastAsia="Calibri" w:hAnsi="Calibri" w:cs="Times New Roman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 13</dc:creator>
  <cp:keywords/>
  <dc:description/>
  <cp:lastModifiedBy>Xavier Saelens</cp:lastModifiedBy>
  <cp:revision>3</cp:revision>
  <cp:lastPrinted>2021-03-12T16:34:00Z</cp:lastPrinted>
  <dcterms:created xsi:type="dcterms:W3CDTF">2021-03-17T06:51:00Z</dcterms:created>
  <dcterms:modified xsi:type="dcterms:W3CDTF">2021-03-17T07:48:00Z</dcterms:modified>
</cp:coreProperties>
</file>